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63B" w:rsidRPr="00FB1F0F" w:rsidRDefault="0059225D" w:rsidP="00FB1F0F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able</w:t>
      </w:r>
      <w:r w:rsidR="0032766D">
        <w:rPr>
          <w:rFonts w:ascii="Times New Roman" w:hAnsi="Times New Roman" w:cs="Times New Roman"/>
          <w:color w:val="auto"/>
          <w:sz w:val="22"/>
          <w:szCs w:val="22"/>
        </w:rPr>
        <w:t xml:space="preserve"> 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1: </w:t>
      </w:r>
      <w:bookmarkStart w:id="0" w:name="_GoBack"/>
      <w:r>
        <w:rPr>
          <w:rFonts w:ascii="Times New Roman" w:hAnsi="Times New Roman" w:cs="Times New Roman"/>
          <w:color w:val="auto"/>
          <w:sz w:val="22"/>
          <w:szCs w:val="22"/>
        </w:rPr>
        <w:t>Number of Anorexia Nervosa</w:t>
      </w:r>
      <w:r w:rsidR="00AE163B" w:rsidRPr="00FB1F0F">
        <w:rPr>
          <w:rFonts w:ascii="Times New Roman" w:hAnsi="Times New Roman" w:cs="Times New Roman"/>
          <w:color w:val="auto"/>
          <w:sz w:val="22"/>
          <w:szCs w:val="22"/>
        </w:rPr>
        <w:t xml:space="preserve"> participants taking psychoactive medications at the time of stud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E163B" w:rsidRPr="00FB1F0F" w:rsidTr="00DF79AA">
        <w:tc>
          <w:tcPr>
            <w:tcW w:w="3080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Medication type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No. of participants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Specific medications</w:t>
            </w:r>
          </w:p>
        </w:tc>
      </w:tr>
      <w:tr w:rsidR="00AE163B" w:rsidRPr="00FB1F0F" w:rsidTr="00DF79AA">
        <w:tc>
          <w:tcPr>
            <w:tcW w:w="3080" w:type="dxa"/>
            <w:vMerge w:val="restart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Anti-depressants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Fluoxetine (SSRI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Citalopram (SSRI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Escitalopram (SSRI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Sertraline (SSRI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Venlafaxine (SNRI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 xml:space="preserve">SSRI not defined </w:t>
            </w:r>
          </w:p>
        </w:tc>
      </w:tr>
      <w:tr w:rsidR="00AE163B" w:rsidRPr="00FB1F0F" w:rsidTr="00DF79AA">
        <w:tc>
          <w:tcPr>
            <w:tcW w:w="3080" w:type="dxa"/>
            <w:vMerge w:val="restart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Anti-anxiolytics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proofErr w:type="spellStart"/>
            <w:r w:rsidRPr="00FB1F0F">
              <w:rPr>
                <w:rFonts w:ascii="Times New Roman" w:eastAsia="Arial Unicode MS" w:hAnsi="Times New Roman" w:cs="Times New Roman"/>
              </w:rPr>
              <w:t>Pregabalin</w:t>
            </w:r>
            <w:proofErr w:type="spellEnd"/>
            <w:r w:rsidRPr="00FB1F0F">
              <w:rPr>
                <w:rFonts w:ascii="Times New Roman" w:eastAsia="Arial Unicode MS" w:hAnsi="Times New Roman" w:cs="Times New Roman"/>
              </w:rPr>
              <w:t xml:space="preserve"> 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Propranolol (Beta-blocker)</w:t>
            </w:r>
          </w:p>
        </w:tc>
      </w:tr>
      <w:tr w:rsidR="00AE163B" w:rsidRPr="00FB1F0F" w:rsidTr="00DF79AA">
        <w:tc>
          <w:tcPr>
            <w:tcW w:w="3080" w:type="dxa"/>
            <w:vMerge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Not defined</w:t>
            </w:r>
          </w:p>
        </w:tc>
      </w:tr>
      <w:tr w:rsidR="00AE163B" w:rsidRPr="00FB1F0F" w:rsidTr="00DF79AA">
        <w:tc>
          <w:tcPr>
            <w:tcW w:w="3080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eastAsia="Arial Unicode MS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Anti-psychotic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eastAsia="Arial Unicode MS" w:hAnsi="Times New Roman" w:cs="Times New Roman"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Quetiapine</w:t>
            </w:r>
          </w:p>
        </w:tc>
      </w:tr>
      <w:tr w:rsidR="00AE163B" w:rsidRPr="00FB1F0F" w:rsidTr="00DF79AA">
        <w:tc>
          <w:tcPr>
            <w:tcW w:w="3080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Analgesics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Co-</w:t>
            </w:r>
            <w:proofErr w:type="spellStart"/>
            <w:r w:rsidRPr="00FB1F0F">
              <w:rPr>
                <w:rFonts w:ascii="Times New Roman" w:eastAsia="Arial Unicode MS" w:hAnsi="Times New Roman" w:cs="Times New Roman"/>
              </w:rPr>
              <w:t>codamol</w:t>
            </w:r>
            <w:proofErr w:type="spellEnd"/>
          </w:p>
        </w:tc>
      </w:tr>
      <w:tr w:rsidR="00AE163B" w:rsidRPr="00FB1F0F" w:rsidTr="00DF79AA">
        <w:tc>
          <w:tcPr>
            <w:tcW w:w="3080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  <w:b/>
              </w:rPr>
              <w:t>Anti-epileptics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1F0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AE163B" w:rsidRPr="00FB1F0F" w:rsidRDefault="00AE163B" w:rsidP="00FB1F0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B1F0F">
              <w:rPr>
                <w:rFonts w:ascii="Times New Roman" w:eastAsia="Arial Unicode MS" w:hAnsi="Times New Roman" w:cs="Times New Roman"/>
              </w:rPr>
              <w:t>Lamotrigine</w:t>
            </w:r>
          </w:p>
        </w:tc>
      </w:tr>
    </w:tbl>
    <w:p w:rsidR="00AE163B" w:rsidRPr="00FB1F0F" w:rsidRDefault="00AE163B" w:rsidP="00FB1F0F">
      <w:pPr>
        <w:spacing w:line="480" w:lineRule="auto"/>
        <w:rPr>
          <w:rFonts w:ascii="Times New Roman" w:hAnsi="Times New Roman" w:cs="Times New Roman"/>
        </w:rPr>
      </w:pPr>
    </w:p>
    <w:p w:rsidR="0045487C" w:rsidRPr="00FB1F0F" w:rsidRDefault="0045487C" w:rsidP="00FB1F0F">
      <w:pPr>
        <w:spacing w:line="480" w:lineRule="auto"/>
        <w:rPr>
          <w:rFonts w:ascii="Times New Roman" w:hAnsi="Times New Roman" w:cs="Times New Roman"/>
        </w:rPr>
      </w:pPr>
    </w:p>
    <w:sectPr w:rsidR="0045487C" w:rsidRPr="00FB1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D54"/>
    <w:rsid w:val="00001501"/>
    <w:rsid w:val="00005378"/>
    <w:rsid w:val="000074D9"/>
    <w:rsid w:val="00010D45"/>
    <w:rsid w:val="0001214E"/>
    <w:rsid w:val="00013328"/>
    <w:rsid w:val="000152EC"/>
    <w:rsid w:val="0002259F"/>
    <w:rsid w:val="00025A79"/>
    <w:rsid w:val="00027788"/>
    <w:rsid w:val="00030A3E"/>
    <w:rsid w:val="00031F65"/>
    <w:rsid w:val="00036D0A"/>
    <w:rsid w:val="000377E0"/>
    <w:rsid w:val="000401A1"/>
    <w:rsid w:val="000402B0"/>
    <w:rsid w:val="00046A19"/>
    <w:rsid w:val="0005123B"/>
    <w:rsid w:val="00052033"/>
    <w:rsid w:val="000543EB"/>
    <w:rsid w:val="000547EB"/>
    <w:rsid w:val="00055752"/>
    <w:rsid w:val="0006016C"/>
    <w:rsid w:val="00060A4B"/>
    <w:rsid w:val="000676F4"/>
    <w:rsid w:val="00072B9E"/>
    <w:rsid w:val="000761F2"/>
    <w:rsid w:val="0007699C"/>
    <w:rsid w:val="00076FFD"/>
    <w:rsid w:val="00080548"/>
    <w:rsid w:val="00082FA3"/>
    <w:rsid w:val="000931F3"/>
    <w:rsid w:val="000943E8"/>
    <w:rsid w:val="00095EDF"/>
    <w:rsid w:val="00096BBD"/>
    <w:rsid w:val="000A0256"/>
    <w:rsid w:val="000A5689"/>
    <w:rsid w:val="000B338E"/>
    <w:rsid w:val="000B397D"/>
    <w:rsid w:val="000B4783"/>
    <w:rsid w:val="000C2FAD"/>
    <w:rsid w:val="000C7A2D"/>
    <w:rsid w:val="000C7E88"/>
    <w:rsid w:val="000D02D3"/>
    <w:rsid w:val="000D136D"/>
    <w:rsid w:val="000D4858"/>
    <w:rsid w:val="000D746F"/>
    <w:rsid w:val="000E28BE"/>
    <w:rsid w:val="000E3465"/>
    <w:rsid w:val="000E3A68"/>
    <w:rsid w:val="000F06A5"/>
    <w:rsid w:val="000F2FF5"/>
    <w:rsid w:val="000F460D"/>
    <w:rsid w:val="000F5433"/>
    <w:rsid w:val="000F554A"/>
    <w:rsid w:val="0010068D"/>
    <w:rsid w:val="00102718"/>
    <w:rsid w:val="0010740C"/>
    <w:rsid w:val="00113CDD"/>
    <w:rsid w:val="00113D3C"/>
    <w:rsid w:val="001173A5"/>
    <w:rsid w:val="00121696"/>
    <w:rsid w:val="00140905"/>
    <w:rsid w:val="001429D1"/>
    <w:rsid w:val="00144140"/>
    <w:rsid w:val="0014613D"/>
    <w:rsid w:val="0015509E"/>
    <w:rsid w:val="00163B56"/>
    <w:rsid w:val="00166C0E"/>
    <w:rsid w:val="00171D69"/>
    <w:rsid w:val="00173012"/>
    <w:rsid w:val="001749A6"/>
    <w:rsid w:val="00175F53"/>
    <w:rsid w:val="00177232"/>
    <w:rsid w:val="001843A6"/>
    <w:rsid w:val="00186F9A"/>
    <w:rsid w:val="00187A29"/>
    <w:rsid w:val="001962F7"/>
    <w:rsid w:val="001A009B"/>
    <w:rsid w:val="001A178E"/>
    <w:rsid w:val="001A2286"/>
    <w:rsid w:val="001A267E"/>
    <w:rsid w:val="001B10CB"/>
    <w:rsid w:val="001B161A"/>
    <w:rsid w:val="001B5D02"/>
    <w:rsid w:val="001C244A"/>
    <w:rsid w:val="001C2771"/>
    <w:rsid w:val="001D47B9"/>
    <w:rsid w:val="001E2AFC"/>
    <w:rsid w:val="001E6F91"/>
    <w:rsid w:val="001F7787"/>
    <w:rsid w:val="00200139"/>
    <w:rsid w:val="002057E2"/>
    <w:rsid w:val="00207E07"/>
    <w:rsid w:val="00210DD3"/>
    <w:rsid w:val="00220879"/>
    <w:rsid w:val="00221AAA"/>
    <w:rsid w:val="00223B0F"/>
    <w:rsid w:val="00223D6F"/>
    <w:rsid w:val="00226D58"/>
    <w:rsid w:val="00226DBC"/>
    <w:rsid w:val="002324F2"/>
    <w:rsid w:val="00233046"/>
    <w:rsid w:val="00235FC0"/>
    <w:rsid w:val="00237EEE"/>
    <w:rsid w:val="002402C6"/>
    <w:rsid w:val="00240DEC"/>
    <w:rsid w:val="00242AF1"/>
    <w:rsid w:val="00245F6D"/>
    <w:rsid w:val="0025195B"/>
    <w:rsid w:val="002538FC"/>
    <w:rsid w:val="00253F11"/>
    <w:rsid w:val="002551FA"/>
    <w:rsid w:val="0026634D"/>
    <w:rsid w:val="00281E3D"/>
    <w:rsid w:val="00282C5E"/>
    <w:rsid w:val="002847C2"/>
    <w:rsid w:val="00285252"/>
    <w:rsid w:val="0028619F"/>
    <w:rsid w:val="00294400"/>
    <w:rsid w:val="00294BEB"/>
    <w:rsid w:val="00295F8D"/>
    <w:rsid w:val="00297F16"/>
    <w:rsid w:val="002B224C"/>
    <w:rsid w:val="002B7631"/>
    <w:rsid w:val="002B77DC"/>
    <w:rsid w:val="002C410F"/>
    <w:rsid w:val="002C53FE"/>
    <w:rsid w:val="002C5A2F"/>
    <w:rsid w:val="002C6228"/>
    <w:rsid w:val="002C6F04"/>
    <w:rsid w:val="002D20A8"/>
    <w:rsid w:val="002D3907"/>
    <w:rsid w:val="002E37F7"/>
    <w:rsid w:val="002E53E8"/>
    <w:rsid w:val="002E5F21"/>
    <w:rsid w:val="002E6EE5"/>
    <w:rsid w:val="002E7F94"/>
    <w:rsid w:val="002F0609"/>
    <w:rsid w:val="002F38CF"/>
    <w:rsid w:val="002F41DB"/>
    <w:rsid w:val="002F5730"/>
    <w:rsid w:val="003026F1"/>
    <w:rsid w:val="00302A16"/>
    <w:rsid w:val="00304B79"/>
    <w:rsid w:val="00307DC7"/>
    <w:rsid w:val="0032766D"/>
    <w:rsid w:val="00327740"/>
    <w:rsid w:val="003278E1"/>
    <w:rsid w:val="003303A6"/>
    <w:rsid w:val="0033784E"/>
    <w:rsid w:val="00340B2B"/>
    <w:rsid w:val="003509A6"/>
    <w:rsid w:val="00360926"/>
    <w:rsid w:val="00363BB7"/>
    <w:rsid w:val="00364332"/>
    <w:rsid w:val="003655C4"/>
    <w:rsid w:val="00370553"/>
    <w:rsid w:val="00373582"/>
    <w:rsid w:val="003748DB"/>
    <w:rsid w:val="00375EED"/>
    <w:rsid w:val="0037754C"/>
    <w:rsid w:val="00385C3B"/>
    <w:rsid w:val="00386C2E"/>
    <w:rsid w:val="003877E8"/>
    <w:rsid w:val="003A0E71"/>
    <w:rsid w:val="003B559F"/>
    <w:rsid w:val="003D2ABF"/>
    <w:rsid w:val="003D7273"/>
    <w:rsid w:val="003E0ED1"/>
    <w:rsid w:val="003E283A"/>
    <w:rsid w:val="003E3AE4"/>
    <w:rsid w:val="003E7BFE"/>
    <w:rsid w:val="00403724"/>
    <w:rsid w:val="00422320"/>
    <w:rsid w:val="00427064"/>
    <w:rsid w:val="00427FEC"/>
    <w:rsid w:val="004304B2"/>
    <w:rsid w:val="00430CB7"/>
    <w:rsid w:val="0043233A"/>
    <w:rsid w:val="0045047A"/>
    <w:rsid w:val="00452068"/>
    <w:rsid w:val="00452D75"/>
    <w:rsid w:val="0045487C"/>
    <w:rsid w:val="0046317C"/>
    <w:rsid w:val="00463436"/>
    <w:rsid w:val="00465C33"/>
    <w:rsid w:val="0047044B"/>
    <w:rsid w:val="00475C84"/>
    <w:rsid w:val="00477522"/>
    <w:rsid w:val="004850B8"/>
    <w:rsid w:val="00492347"/>
    <w:rsid w:val="00495014"/>
    <w:rsid w:val="004966F4"/>
    <w:rsid w:val="004A16E0"/>
    <w:rsid w:val="004A7005"/>
    <w:rsid w:val="004B4527"/>
    <w:rsid w:val="004B5D64"/>
    <w:rsid w:val="004C074B"/>
    <w:rsid w:val="004C45FF"/>
    <w:rsid w:val="004C7506"/>
    <w:rsid w:val="004D0029"/>
    <w:rsid w:val="004D0B99"/>
    <w:rsid w:val="004D3E65"/>
    <w:rsid w:val="004D7E72"/>
    <w:rsid w:val="004E178D"/>
    <w:rsid w:val="004E4550"/>
    <w:rsid w:val="004F08DB"/>
    <w:rsid w:val="004F1F2F"/>
    <w:rsid w:val="004F24E3"/>
    <w:rsid w:val="004F4141"/>
    <w:rsid w:val="004F6114"/>
    <w:rsid w:val="004F6300"/>
    <w:rsid w:val="005004ED"/>
    <w:rsid w:val="00502015"/>
    <w:rsid w:val="00505DFA"/>
    <w:rsid w:val="00512810"/>
    <w:rsid w:val="00516A08"/>
    <w:rsid w:val="00516B63"/>
    <w:rsid w:val="0051758F"/>
    <w:rsid w:val="0052165F"/>
    <w:rsid w:val="00526631"/>
    <w:rsid w:val="005350AB"/>
    <w:rsid w:val="0053590D"/>
    <w:rsid w:val="005362AC"/>
    <w:rsid w:val="00537E40"/>
    <w:rsid w:val="00547B39"/>
    <w:rsid w:val="00550936"/>
    <w:rsid w:val="00551495"/>
    <w:rsid w:val="005514F4"/>
    <w:rsid w:val="005517C2"/>
    <w:rsid w:val="00556B35"/>
    <w:rsid w:val="0055717E"/>
    <w:rsid w:val="00557554"/>
    <w:rsid w:val="00561205"/>
    <w:rsid w:val="00563C74"/>
    <w:rsid w:val="0056526D"/>
    <w:rsid w:val="00567B0C"/>
    <w:rsid w:val="00573297"/>
    <w:rsid w:val="0059225D"/>
    <w:rsid w:val="00593BE5"/>
    <w:rsid w:val="005962C8"/>
    <w:rsid w:val="00596E65"/>
    <w:rsid w:val="005A4147"/>
    <w:rsid w:val="005A6FAB"/>
    <w:rsid w:val="005B0E50"/>
    <w:rsid w:val="005B7122"/>
    <w:rsid w:val="005C32C1"/>
    <w:rsid w:val="005C659E"/>
    <w:rsid w:val="005C69A5"/>
    <w:rsid w:val="005D4390"/>
    <w:rsid w:val="005E0F4E"/>
    <w:rsid w:val="005E547F"/>
    <w:rsid w:val="005F1A0D"/>
    <w:rsid w:val="005F42D0"/>
    <w:rsid w:val="005F4DE9"/>
    <w:rsid w:val="005F500B"/>
    <w:rsid w:val="005F5FAF"/>
    <w:rsid w:val="006006D0"/>
    <w:rsid w:val="006019D4"/>
    <w:rsid w:val="0061134C"/>
    <w:rsid w:val="00615F43"/>
    <w:rsid w:val="0061740F"/>
    <w:rsid w:val="006306EA"/>
    <w:rsid w:val="00631A62"/>
    <w:rsid w:val="006351FF"/>
    <w:rsid w:val="00637D0F"/>
    <w:rsid w:val="00642EE1"/>
    <w:rsid w:val="006435F9"/>
    <w:rsid w:val="006440E8"/>
    <w:rsid w:val="006469C5"/>
    <w:rsid w:val="00657386"/>
    <w:rsid w:val="0066096E"/>
    <w:rsid w:val="00673669"/>
    <w:rsid w:val="00673815"/>
    <w:rsid w:val="0067578E"/>
    <w:rsid w:val="00681ABC"/>
    <w:rsid w:val="006850A3"/>
    <w:rsid w:val="00685BD7"/>
    <w:rsid w:val="0069085C"/>
    <w:rsid w:val="006909AD"/>
    <w:rsid w:val="006912DE"/>
    <w:rsid w:val="00691F54"/>
    <w:rsid w:val="00694584"/>
    <w:rsid w:val="0069751C"/>
    <w:rsid w:val="006B2F4A"/>
    <w:rsid w:val="006B5204"/>
    <w:rsid w:val="006B7044"/>
    <w:rsid w:val="006C3C84"/>
    <w:rsid w:val="006D3DA5"/>
    <w:rsid w:val="006D4D0F"/>
    <w:rsid w:val="006D73A5"/>
    <w:rsid w:val="006E04EA"/>
    <w:rsid w:val="006F692E"/>
    <w:rsid w:val="00700907"/>
    <w:rsid w:val="007062BF"/>
    <w:rsid w:val="007147DF"/>
    <w:rsid w:val="0071693A"/>
    <w:rsid w:val="0072281D"/>
    <w:rsid w:val="00723E17"/>
    <w:rsid w:val="00727058"/>
    <w:rsid w:val="00731EB9"/>
    <w:rsid w:val="00732186"/>
    <w:rsid w:val="00741155"/>
    <w:rsid w:val="00741315"/>
    <w:rsid w:val="00742D4F"/>
    <w:rsid w:val="007444E7"/>
    <w:rsid w:val="00745A1D"/>
    <w:rsid w:val="00751E5B"/>
    <w:rsid w:val="007549CB"/>
    <w:rsid w:val="00755472"/>
    <w:rsid w:val="007607FB"/>
    <w:rsid w:val="00762E0F"/>
    <w:rsid w:val="00764AE2"/>
    <w:rsid w:val="007651B0"/>
    <w:rsid w:val="00770DC7"/>
    <w:rsid w:val="00771E97"/>
    <w:rsid w:val="0077206C"/>
    <w:rsid w:val="00772B1E"/>
    <w:rsid w:val="0077600E"/>
    <w:rsid w:val="00777C97"/>
    <w:rsid w:val="0078109B"/>
    <w:rsid w:val="00781BE4"/>
    <w:rsid w:val="00785C46"/>
    <w:rsid w:val="00790313"/>
    <w:rsid w:val="00790C66"/>
    <w:rsid w:val="00796C61"/>
    <w:rsid w:val="00796EB6"/>
    <w:rsid w:val="007A40B6"/>
    <w:rsid w:val="007B0E86"/>
    <w:rsid w:val="007B4F0B"/>
    <w:rsid w:val="007B7839"/>
    <w:rsid w:val="007C1BA0"/>
    <w:rsid w:val="007C6DBB"/>
    <w:rsid w:val="007E3F25"/>
    <w:rsid w:val="007E44D9"/>
    <w:rsid w:val="007E4A60"/>
    <w:rsid w:val="007F5228"/>
    <w:rsid w:val="007F53C1"/>
    <w:rsid w:val="007F5A58"/>
    <w:rsid w:val="00801D91"/>
    <w:rsid w:val="00806C07"/>
    <w:rsid w:val="008100BF"/>
    <w:rsid w:val="00810677"/>
    <w:rsid w:val="00812483"/>
    <w:rsid w:val="00814ADE"/>
    <w:rsid w:val="00816F4D"/>
    <w:rsid w:val="0082252E"/>
    <w:rsid w:val="00823A24"/>
    <w:rsid w:val="00836C0A"/>
    <w:rsid w:val="00837234"/>
    <w:rsid w:val="00837B6B"/>
    <w:rsid w:val="00842B57"/>
    <w:rsid w:val="008476A5"/>
    <w:rsid w:val="00851908"/>
    <w:rsid w:val="00851D47"/>
    <w:rsid w:val="00854607"/>
    <w:rsid w:val="008548F3"/>
    <w:rsid w:val="008561F3"/>
    <w:rsid w:val="008608D5"/>
    <w:rsid w:val="008638B5"/>
    <w:rsid w:val="008844F1"/>
    <w:rsid w:val="00885709"/>
    <w:rsid w:val="00885721"/>
    <w:rsid w:val="0089009C"/>
    <w:rsid w:val="008B020F"/>
    <w:rsid w:val="008B14A5"/>
    <w:rsid w:val="008C3FCD"/>
    <w:rsid w:val="008C4C0F"/>
    <w:rsid w:val="008D2411"/>
    <w:rsid w:val="008D28C2"/>
    <w:rsid w:val="008F059D"/>
    <w:rsid w:val="008F1737"/>
    <w:rsid w:val="008F185D"/>
    <w:rsid w:val="00903281"/>
    <w:rsid w:val="0090549E"/>
    <w:rsid w:val="00905F57"/>
    <w:rsid w:val="009061DE"/>
    <w:rsid w:val="0092510C"/>
    <w:rsid w:val="00934A6D"/>
    <w:rsid w:val="00937630"/>
    <w:rsid w:val="00940DF8"/>
    <w:rsid w:val="00941D1B"/>
    <w:rsid w:val="00942729"/>
    <w:rsid w:val="00944070"/>
    <w:rsid w:val="00947522"/>
    <w:rsid w:val="00951014"/>
    <w:rsid w:val="00951DF4"/>
    <w:rsid w:val="009543E9"/>
    <w:rsid w:val="009551A8"/>
    <w:rsid w:val="00956B21"/>
    <w:rsid w:val="00961F69"/>
    <w:rsid w:val="00964C6C"/>
    <w:rsid w:val="00965514"/>
    <w:rsid w:val="00967D5D"/>
    <w:rsid w:val="009714BF"/>
    <w:rsid w:val="009717FD"/>
    <w:rsid w:val="009719FC"/>
    <w:rsid w:val="0098206C"/>
    <w:rsid w:val="0098474E"/>
    <w:rsid w:val="0098626B"/>
    <w:rsid w:val="0098638F"/>
    <w:rsid w:val="0099235F"/>
    <w:rsid w:val="00994FDA"/>
    <w:rsid w:val="00995805"/>
    <w:rsid w:val="009958A0"/>
    <w:rsid w:val="009A226A"/>
    <w:rsid w:val="009B371E"/>
    <w:rsid w:val="009C0A5D"/>
    <w:rsid w:val="009C79BE"/>
    <w:rsid w:val="009D2F63"/>
    <w:rsid w:val="009D3191"/>
    <w:rsid w:val="009D512B"/>
    <w:rsid w:val="009D5285"/>
    <w:rsid w:val="009E5EAE"/>
    <w:rsid w:val="009E61F6"/>
    <w:rsid w:val="009F1CB8"/>
    <w:rsid w:val="009F2A6B"/>
    <w:rsid w:val="009F4027"/>
    <w:rsid w:val="009F58B2"/>
    <w:rsid w:val="00A0133A"/>
    <w:rsid w:val="00A06ABB"/>
    <w:rsid w:val="00A10056"/>
    <w:rsid w:val="00A127A6"/>
    <w:rsid w:val="00A1290A"/>
    <w:rsid w:val="00A13539"/>
    <w:rsid w:val="00A15E1B"/>
    <w:rsid w:val="00A16A95"/>
    <w:rsid w:val="00A23597"/>
    <w:rsid w:val="00A23883"/>
    <w:rsid w:val="00A25105"/>
    <w:rsid w:val="00A26EB6"/>
    <w:rsid w:val="00A342CA"/>
    <w:rsid w:val="00A54D72"/>
    <w:rsid w:val="00A55420"/>
    <w:rsid w:val="00A6560C"/>
    <w:rsid w:val="00A81CA5"/>
    <w:rsid w:val="00A951DE"/>
    <w:rsid w:val="00AA3B0E"/>
    <w:rsid w:val="00AA7C2D"/>
    <w:rsid w:val="00AB4267"/>
    <w:rsid w:val="00AB60F8"/>
    <w:rsid w:val="00AC04BD"/>
    <w:rsid w:val="00AC12E8"/>
    <w:rsid w:val="00AC3DFB"/>
    <w:rsid w:val="00AD119D"/>
    <w:rsid w:val="00AD5698"/>
    <w:rsid w:val="00AD6811"/>
    <w:rsid w:val="00AD6D9F"/>
    <w:rsid w:val="00AD7E11"/>
    <w:rsid w:val="00AE163B"/>
    <w:rsid w:val="00AE1D9D"/>
    <w:rsid w:val="00AE2644"/>
    <w:rsid w:val="00AE33A8"/>
    <w:rsid w:val="00AE4F60"/>
    <w:rsid w:val="00AF26EB"/>
    <w:rsid w:val="00AF4FB4"/>
    <w:rsid w:val="00AF6476"/>
    <w:rsid w:val="00AF664D"/>
    <w:rsid w:val="00AF7707"/>
    <w:rsid w:val="00B033AB"/>
    <w:rsid w:val="00B04510"/>
    <w:rsid w:val="00B10416"/>
    <w:rsid w:val="00B14179"/>
    <w:rsid w:val="00B24752"/>
    <w:rsid w:val="00B277FC"/>
    <w:rsid w:val="00B344C6"/>
    <w:rsid w:val="00B40471"/>
    <w:rsid w:val="00B409E2"/>
    <w:rsid w:val="00B428FD"/>
    <w:rsid w:val="00B44B34"/>
    <w:rsid w:val="00B45918"/>
    <w:rsid w:val="00B466CF"/>
    <w:rsid w:val="00B51F21"/>
    <w:rsid w:val="00B601F7"/>
    <w:rsid w:val="00B60DB5"/>
    <w:rsid w:val="00B768E8"/>
    <w:rsid w:val="00B83D54"/>
    <w:rsid w:val="00B8598D"/>
    <w:rsid w:val="00B878D9"/>
    <w:rsid w:val="00B9623B"/>
    <w:rsid w:val="00B96B4A"/>
    <w:rsid w:val="00BA2CEF"/>
    <w:rsid w:val="00BB5B2A"/>
    <w:rsid w:val="00BC4363"/>
    <w:rsid w:val="00BC6D68"/>
    <w:rsid w:val="00BD17CA"/>
    <w:rsid w:val="00BD799F"/>
    <w:rsid w:val="00BE2D11"/>
    <w:rsid w:val="00C05A7B"/>
    <w:rsid w:val="00C06220"/>
    <w:rsid w:val="00C062D1"/>
    <w:rsid w:val="00C065EE"/>
    <w:rsid w:val="00C1225B"/>
    <w:rsid w:val="00C12D1C"/>
    <w:rsid w:val="00C1460E"/>
    <w:rsid w:val="00C15000"/>
    <w:rsid w:val="00C34C9A"/>
    <w:rsid w:val="00C4054E"/>
    <w:rsid w:val="00C4790A"/>
    <w:rsid w:val="00C50284"/>
    <w:rsid w:val="00C50EC9"/>
    <w:rsid w:val="00C51E95"/>
    <w:rsid w:val="00C62335"/>
    <w:rsid w:val="00C63310"/>
    <w:rsid w:val="00C63BE4"/>
    <w:rsid w:val="00C806E3"/>
    <w:rsid w:val="00C8381A"/>
    <w:rsid w:val="00C9072F"/>
    <w:rsid w:val="00C91774"/>
    <w:rsid w:val="00C922AF"/>
    <w:rsid w:val="00C945C1"/>
    <w:rsid w:val="00C9656B"/>
    <w:rsid w:val="00CA13E2"/>
    <w:rsid w:val="00CA1B9C"/>
    <w:rsid w:val="00CA6CCC"/>
    <w:rsid w:val="00CA78F6"/>
    <w:rsid w:val="00CB0266"/>
    <w:rsid w:val="00CC18C8"/>
    <w:rsid w:val="00CC343F"/>
    <w:rsid w:val="00CC3963"/>
    <w:rsid w:val="00CC6171"/>
    <w:rsid w:val="00CC734C"/>
    <w:rsid w:val="00CC7A69"/>
    <w:rsid w:val="00CD21FE"/>
    <w:rsid w:val="00CD35B7"/>
    <w:rsid w:val="00CD4D36"/>
    <w:rsid w:val="00CD52CF"/>
    <w:rsid w:val="00CD66B1"/>
    <w:rsid w:val="00CE025E"/>
    <w:rsid w:val="00CE2366"/>
    <w:rsid w:val="00CF30C7"/>
    <w:rsid w:val="00CF4444"/>
    <w:rsid w:val="00CF5928"/>
    <w:rsid w:val="00CF6FAF"/>
    <w:rsid w:val="00CF7A19"/>
    <w:rsid w:val="00D0159E"/>
    <w:rsid w:val="00D0324D"/>
    <w:rsid w:val="00D03F01"/>
    <w:rsid w:val="00D06DA5"/>
    <w:rsid w:val="00D079D1"/>
    <w:rsid w:val="00D1083C"/>
    <w:rsid w:val="00D10EC8"/>
    <w:rsid w:val="00D162B2"/>
    <w:rsid w:val="00D1797B"/>
    <w:rsid w:val="00D22F50"/>
    <w:rsid w:val="00D26039"/>
    <w:rsid w:val="00D314E0"/>
    <w:rsid w:val="00D33BC5"/>
    <w:rsid w:val="00D353E5"/>
    <w:rsid w:val="00D35D12"/>
    <w:rsid w:val="00D40326"/>
    <w:rsid w:val="00D45B63"/>
    <w:rsid w:val="00D45E68"/>
    <w:rsid w:val="00D4601F"/>
    <w:rsid w:val="00D52D6A"/>
    <w:rsid w:val="00D53D59"/>
    <w:rsid w:val="00D61C41"/>
    <w:rsid w:val="00D62E98"/>
    <w:rsid w:val="00D6461E"/>
    <w:rsid w:val="00D654BC"/>
    <w:rsid w:val="00D6762F"/>
    <w:rsid w:val="00D73762"/>
    <w:rsid w:val="00D73C02"/>
    <w:rsid w:val="00D8600C"/>
    <w:rsid w:val="00D873F2"/>
    <w:rsid w:val="00D91EB9"/>
    <w:rsid w:val="00D94BBC"/>
    <w:rsid w:val="00DA74C9"/>
    <w:rsid w:val="00DA74EE"/>
    <w:rsid w:val="00DB34A2"/>
    <w:rsid w:val="00DE4D78"/>
    <w:rsid w:val="00DF647A"/>
    <w:rsid w:val="00DF702D"/>
    <w:rsid w:val="00E02498"/>
    <w:rsid w:val="00E02F4B"/>
    <w:rsid w:val="00E036F1"/>
    <w:rsid w:val="00E17D04"/>
    <w:rsid w:val="00E2070F"/>
    <w:rsid w:val="00E2297E"/>
    <w:rsid w:val="00E2351E"/>
    <w:rsid w:val="00E23EB1"/>
    <w:rsid w:val="00E26431"/>
    <w:rsid w:val="00E26CDE"/>
    <w:rsid w:val="00E30292"/>
    <w:rsid w:val="00E3058D"/>
    <w:rsid w:val="00E33025"/>
    <w:rsid w:val="00E349AE"/>
    <w:rsid w:val="00E35C1F"/>
    <w:rsid w:val="00E36577"/>
    <w:rsid w:val="00E43E3E"/>
    <w:rsid w:val="00E4419A"/>
    <w:rsid w:val="00E44CF3"/>
    <w:rsid w:val="00E607EA"/>
    <w:rsid w:val="00E61A3F"/>
    <w:rsid w:val="00E6278E"/>
    <w:rsid w:val="00E63DC3"/>
    <w:rsid w:val="00E72DBB"/>
    <w:rsid w:val="00E74141"/>
    <w:rsid w:val="00E80D06"/>
    <w:rsid w:val="00E82240"/>
    <w:rsid w:val="00E830EC"/>
    <w:rsid w:val="00E85733"/>
    <w:rsid w:val="00E914A0"/>
    <w:rsid w:val="00E9479C"/>
    <w:rsid w:val="00EA0B65"/>
    <w:rsid w:val="00EA3AAB"/>
    <w:rsid w:val="00EA646F"/>
    <w:rsid w:val="00EA75DB"/>
    <w:rsid w:val="00EB1D44"/>
    <w:rsid w:val="00EB5982"/>
    <w:rsid w:val="00EC2168"/>
    <w:rsid w:val="00EC21E5"/>
    <w:rsid w:val="00EE2362"/>
    <w:rsid w:val="00EE487E"/>
    <w:rsid w:val="00EF6157"/>
    <w:rsid w:val="00F170F4"/>
    <w:rsid w:val="00F205BA"/>
    <w:rsid w:val="00F24344"/>
    <w:rsid w:val="00F3142E"/>
    <w:rsid w:val="00F3336B"/>
    <w:rsid w:val="00F35CFE"/>
    <w:rsid w:val="00F53A1A"/>
    <w:rsid w:val="00F561D2"/>
    <w:rsid w:val="00F6423C"/>
    <w:rsid w:val="00F65DC0"/>
    <w:rsid w:val="00F7280F"/>
    <w:rsid w:val="00F825EE"/>
    <w:rsid w:val="00F84649"/>
    <w:rsid w:val="00F84F9E"/>
    <w:rsid w:val="00F87C18"/>
    <w:rsid w:val="00F976AD"/>
    <w:rsid w:val="00FA14EC"/>
    <w:rsid w:val="00FA1DD0"/>
    <w:rsid w:val="00FA4E1B"/>
    <w:rsid w:val="00FA5094"/>
    <w:rsid w:val="00FB1F0F"/>
    <w:rsid w:val="00FB3D1F"/>
    <w:rsid w:val="00FB5780"/>
    <w:rsid w:val="00FB70E4"/>
    <w:rsid w:val="00FC6AD4"/>
    <w:rsid w:val="00FC6B6F"/>
    <w:rsid w:val="00FD723E"/>
    <w:rsid w:val="00FD7339"/>
    <w:rsid w:val="00FE36C7"/>
    <w:rsid w:val="00FF06D3"/>
    <w:rsid w:val="00FF1789"/>
    <w:rsid w:val="00FF4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3B"/>
  </w:style>
  <w:style w:type="paragraph" w:styleId="Heading1">
    <w:name w:val="heading 1"/>
    <w:basedOn w:val="Normal"/>
    <w:next w:val="Normal"/>
    <w:link w:val="Heading1Char"/>
    <w:uiPriority w:val="9"/>
    <w:qFormat/>
    <w:rsid w:val="00AE16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1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16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63B"/>
  </w:style>
  <w:style w:type="paragraph" w:styleId="Heading1">
    <w:name w:val="heading 1"/>
    <w:basedOn w:val="Normal"/>
    <w:next w:val="Normal"/>
    <w:link w:val="Heading1Char"/>
    <w:uiPriority w:val="9"/>
    <w:qFormat/>
    <w:rsid w:val="00AE16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6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AE1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163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Lao-Kaim</dc:creator>
  <cp:lastModifiedBy>Nick</cp:lastModifiedBy>
  <cp:revision>4</cp:revision>
  <dcterms:created xsi:type="dcterms:W3CDTF">2014-02-04T10:05:00Z</dcterms:created>
  <dcterms:modified xsi:type="dcterms:W3CDTF">2014-10-12T18:56:00Z</dcterms:modified>
</cp:coreProperties>
</file>